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6FF2" w14:textId="29C162E2" w:rsidR="0007609B" w:rsidRDefault="005E6189">
      <w:pPr>
        <w:rPr>
          <w:noProof/>
        </w:rPr>
      </w:pPr>
      <w:r>
        <w:rPr>
          <w:noProof/>
        </w:rPr>
        <w:drawing>
          <wp:inline distT="0" distB="0" distL="0" distR="0" wp14:anchorId="08ED0060" wp14:editId="10609703">
            <wp:extent cx="8864600" cy="4986655"/>
            <wp:effectExtent l="0" t="0" r="0" b="444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B3637" w14:textId="125BCC14" w:rsidR="005E6189" w:rsidRPr="005E6189" w:rsidRDefault="005E6189" w:rsidP="005E6189"/>
    <w:p w14:paraId="66B0C48D" w14:textId="622BB8EE" w:rsidR="005E6189" w:rsidRDefault="00977D76" w:rsidP="005E6189">
      <w:pPr>
        <w:rPr>
          <w:noProof/>
        </w:rPr>
      </w:pPr>
      <w:r>
        <w:rPr>
          <w:noProof/>
        </w:rPr>
        <w:t xml:space="preserve">Figure 3a: </w:t>
      </w:r>
      <w:r w:rsidR="00ED6A2C">
        <w:rPr>
          <w:color w:val="000000" w:themeColor="text1"/>
        </w:rPr>
        <w:t>t</w:t>
      </w:r>
      <w:r w:rsidR="00ED6A2C" w:rsidRPr="005C7045">
        <w:rPr>
          <w:color w:val="000000" w:themeColor="text1"/>
        </w:rPr>
        <w:t xml:space="preserve">he health </w:t>
      </w:r>
      <w:r w:rsidR="00ED6A2C">
        <w:rPr>
          <w:color w:val="000000" w:themeColor="text1"/>
        </w:rPr>
        <w:t>markers</w:t>
      </w:r>
      <w:r w:rsidR="00ED6A2C" w:rsidRPr="005C7045">
        <w:rPr>
          <w:color w:val="000000" w:themeColor="text1"/>
        </w:rPr>
        <w:t xml:space="preserve"> screen that allows datasets shown to be </w:t>
      </w:r>
      <w:r w:rsidR="00ED6A2C">
        <w:rPr>
          <w:color w:val="000000" w:themeColor="text1"/>
        </w:rPr>
        <w:t>filtere</w:t>
      </w:r>
      <w:r w:rsidR="00ED6A2C" w:rsidRPr="005C7045">
        <w:rPr>
          <w:color w:val="000000" w:themeColor="text1"/>
        </w:rPr>
        <w:t xml:space="preserve">d by the health </w:t>
      </w:r>
      <w:r w:rsidR="00ED6A2C">
        <w:rPr>
          <w:color w:val="000000" w:themeColor="text1"/>
        </w:rPr>
        <w:t>markers</w:t>
      </w:r>
      <w:r w:rsidR="00ED6A2C" w:rsidRPr="005C7045">
        <w:rPr>
          <w:color w:val="000000" w:themeColor="text1"/>
        </w:rPr>
        <w:t xml:space="preserve"> they collect</w:t>
      </w:r>
    </w:p>
    <w:p w14:paraId="5FA2E4EC" w14:textId="073519BD" w:rsidR="005E6189" w:rsidRDefault="005E6189" w:rsidP="005E6189"/>
    <w:p w14:paraId="1B291FA2" w14:textId="5A5ED1C3" w:rsidR="005E6189" w:rsidRDefault="005E6189" w:rsidP="005E618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2E9E773" wp14:editId="7ED8B32D">
            <wp:extent cx="8864600" cy="4986655"/>
            <wp:effectExtent l="0" t="0" r="0" b="444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20EF8" w14:textId="1E24ED81" w:rsidR="005E6189" w:rsidRPr="005E6189" w:rsidRDefault="005E6189" w:rsidP="005E6189"/>
    <w:p w14:paraId="09B82431" w14:textId="78512A5D" w:rsidR="005E6189" w:rsidRDefault="005E6189" w:rsidP="005E6189">
      <w:pPr>
        <w:rPr>
          <w:noProof/>
        </w:rPr>
      </w:pPr>
    </w:p>
    <w:p w14:paraId="5CD32553" w14:textId="0C0B2037" w:rsidR="005E6189" w:rsidRDefault="00ED6A2C" w:rsidP="005E6189">
      <w:r>
        <w:t xml:space="preserve">Figure 3b: </w:t>
      </w:r>
      <w:r w:rsidR="009B64B0" w:rsidRPr="005C7045">
        <w:rPr>
          <w:color w:val="000000" w:themeColor="text1"/>
        </w:rPr>
        <w:t xml:space="preserve">a visualisation of a single dataset within the </w:t>
      </w:r>
      <w:r w:rsidR="009B64B0">
        <w:rPr>
          <w:color w:val="000000" w:themeColor="text1"/>
        </w:rPr>
        <w:t>GPAD catalogue</w:t>
      </w:r>
    </w:p>
    <w:p w14:paraId="13DB6DBE" w14:textId="41D9D372" w:rsidR="005E6189" w:rsidRDefault="005E6189" w:rsidP="005E618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E4C8BC6" wp14:editId="3C090A38">
            <wp:extent cx="8864600" cy="4986655"/>
            <wp:effectExtent l="0" t="0" r="0" b="444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192BB" w14:textId="57B6F35D" w:rsidR="005E6189" w:rsidRPr="005E6189" w:rsidRDefault="005E6189" w:rsidP="005E6189"/>
    <w:p w14:paraId="20A3120D" w14:textId="2AF83957" w:rsidR="005E6189" w:rsidRDefault="005E6189" w:rsidP="005E6189">
      <w:pPr>
        <w:rPr>
          <w:noProof/>
        </w:rPr>
      </w:pPr>
    </w:p>
    <w:p w14:paraId="0FBC966D" w14:textId="2F7C37E7" w:rsidR="005E6189" w:rsidRDefault="009B64B0" w:rsidP="005E6189">
      <w:r>
        <w:t xml:space="preserve">Figure 3c: </w:t>
      </w:r>
      <w:r w:rsidR="00300044" w:rsidRPr="005C7045">
        <w:rPr>
          <w:color w:val="000000" w:themeColor="text1"/>
        </w:rPr>
        <w:t xml:space="preserve">a comparison of two datasets within the </w:t>
      </w:r>
      <w:r w:rsidR="00300044">
        <w:rPr>
          <w:color w:val="000000" w:themeColor="text1"/>
        </w:rPr>
        <w:t>GPAD catalogue</w:t>
      </w:r>
    </w:p>
    <w:p w14:paraId="43153D55" w14:textId="1EEBEACF" w:rsidR="005E6189" w:rsidRDefault="005E6189" w:rsidP="005E618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B9BC012" wp14:editId="03812789">
            <wp:extent cx="8864600" cy="4986655"/>
            <wp:effectExtent l="0" t="0" r="0" b="4445"/>
            <wp:docPr id="4" name="Picture 4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websit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22898" w14:textId="77777777" w:rsidR="00300044" w:rsidRDefault="00300044" w:rsidP="00300044"/>
    <w:p w14:paraId="03226A2C" w14:textId="3A692AD8" w:rsidR="00300044" w:rsidRDefault="00300044" w:rsidP="00300044">
      <w:pPr>
        <w:rPr>
          <w:color w:val="000000" w:themeColor="text1"/>
        </w:rPr>
      </w:pPr>
      <w:r>
        <w:t xml:space="preserve">Figure 3d: </w:t>
      </w:r>
      <w:r w:rsidR="00180EC2" w:rsidRPr="005C7045">
        <w:rPr>
          <w:color w:val="000000" w:themeColor="text1"/>
        </w:rPr>
        <w:t xml:space="preserve">the bottom of the home page showing grouped health </w:t>
      </w:r>
      <w:r w:rsidR="00180EC2">
        <w:rPr>
          <w:color w:val="000000" w:themeColor="text1"/>
        </w:rPr>
        <w:t>markers</w:t>
      </w:r>
      <w:r w:rsidR="00180EC2" w:rsidRPr="005C7045">
        <w:rPr>
          <w:color w:val="000000" w:themeColor="text1"/>
        </w:rPr>
        <w:t xml:space="preserve"> and accelerometer </w:t>
      </w:r>
      <w:proofErr w:type="gramStart"/>
      <w:r w:rsidR="00180EC2" w:rsidRPr="005C7045">
        <w:rPr>
          <w:color w:val="000000" w:themeColor="text1"/>
        </w:rPr>
        <w:t>information</w:t>
      </w:r>
      <w:proofErr w:type="gramEnd"/>
    </w:p>
    <w:p w14:paraId="7002E206" w14:textId="77777777" w:rsidR="004D2FCA" w:rsidRDefault="004D2FCA" w:rsidP="00300044">
      <w:pPr>
        <w:rPr>
          <w:color w:val="000000" w:themeColor="text1"/>
        </w:rPr>
      </w:pPr>
    </w:p>
    <w:p w14:paraId="2FE5474C" w14:textId="660DCE13" w:rsidR="004D2FCA" w:rsidRDefault="004D2FCA" w:rsidP="00300044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AA7A9EF" wp14:editId="7A73D9AC">
            <wp:extent cx="8192206" cy="5055577"/>
            <wp:effectExtent l="0" t="0" r="0" b="0"/>
            <wp:docPr id="285324297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324297" name="Picture 1" descr="Map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9158" cy="5066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ACEF8" w14:textId="77777777" w:rsidR="004D2FCA" w:rsidRPr="004D2FCA" w:rsidRDefault="004D2FCA" w:rsidP="004D2FCA"/>
    <w:p w14:paraId="52B10183" w14:textId="064BCF9B" w:rsidR="004D2FCA" w:rsidRPr="004D2FCA" w:rsidRDefault="004D2FCA" w:rsidP="004D2FCA">
      <w:pPr>
        <w:rPr>
          <w:rFonts w:cstheme="minorHAnsi"/>
        </w:rPr>
      </w:pPr>
      <w:r w:rsidRPr="004D2FCA">
        <w:rPr>
          <w:rFonts w:cstheme="minorHAnsi"/>
        </w:rPr>
        <w:t xml:space="preserve">Figure 4. </w:t>
      </w:r>
      <w:r w:rsidRPr="004D2FCA">
        <w:rPr>
          <w:rFonts w:cstheme="minorHAnsi"/>
        </w:rPr>
        <w:t>Choropleth World map showing countries where datasets have been collected and how many participants data has been collected in each country (log transformed).</w:t>
      </w:r>
    </w:p>
    <w:p w14:paraId="6528AB34" w14:textId="0F15D618" w:rsidR="004D2FCA" w:rsidRDefault="004D2FCA" w:rsidP="004D2FCA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3C30BEB" wp14:editId="604623A3">
            <wp:extent cx="8264769" cy="5100357"/>
            <wp:effectExtent l="0" t="0" r="3175" b="5080"/>
            <wp:docPr id="1195644169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644169" name="Picture 2" descr="Chart, ba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0257" cy="510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E3DB0" w14:textId="77777777" w:rsidR="004D2FCA" w:rsidRDefault="004D2FCA" w:rsidP="004D2FCA">
      <w:pPr>
        <w:ind w:firstLine="720"/>
      </w:pPr>
    </w:p>
    <w:p w14:paraId="011F764F" w14:textId="4772073F" w:rsidR="004D2FCA" w:rsidRPr="004D2FCA" w:rsidRDefault="004D2FCA" w:rsidP="004D2FCA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4D2FCA">
        <w:rPr>
          <w:rFonts w:cstheme="minorHAnsi"/>
          <w:i w:val="0"/>
          <w:iCs w:val="0"/>
          <w:color w:val="auto"/>
          <w:sz w:val="24"/>
          <w:szCs w:val="24"/>
        </w:rPr>
        <w:t xml:space="preserve">Figure 5. </w:t>
      </w:r>
      <w:r w:rsidRPr="004D2FCA">
        <w:rPr>
          <w:rFonts w:cstheme="minorHAnsi"/>
          <w:i w:val="0"/>
          <w:iCs w:val="0"/>
          <w:color w:val="auto"/>
          <w:sz w:val="24"/>
          <w:szCs w:val="24"/>
        </w:rPr>
        <w:t>Number of datasets which collected each health outcome split by the continent of data collection.</w:t>
      </w:r>
    </w:p>
    <w:sectPr w:rsidR="004D2FCA" w:rsidRPr="004D2FCA" w:rsidSect="005E618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C5DF9" w14:textId="77777777" w:rsidR="003E6469" w:rsidRDefault="003E6469" w:rsidP="003E6469">
      <w:r>
        <w:separator/>
      </w:r>
    </w:p>
  </w:endnote>
  <w:endnote w:type="continuationSeparator" w:id="0">
    <w:p w14:paraId="11233867" w14:textId="77777777" w:rsidR="003E6469" w:rsidRDefault="003E6469" w:rsidP="003E6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699B1" w14:textId="77777777" w:rsidR="003E6469" w:rsidRDefault="003E6469" w:rsidP="003E6469">
      <w:r>
        <w:separator/>
      </w:r>
    </w:p>
  </w:footnote>
  <w:footnote w:type="continuationSeparator" w:id="0">
    <w:p w14:paraId="3042108C" w14:textId="77777777" w:rsidR="003E6469" w:rsidRDefault="003E6469" w:rsidP="003E6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89"/>
    <w:rsid w:val="00045D3C"/>
    <w:rsid w:val="00180EC2"/>
    <w:rsid w:val="00290BAD"/>
    <w:rsid w:val="00300044"/>
    <w:rsid w:val="0031617E"/>
    <w:rsid w:val="003E6469"/>
    <w:rsid w:val="004D2FCA"/>
    <w:rsid w:val="004D45A2"/>
    <w:rsid w:val="005C4ED6"/>
    <w:rsid w:val="005D656B"/>
    <w:rsid w:val="005E6189"/>
    <w:rsid w:val="00621C61"/>
    <w:rsid w:val="00757A0D"/>
    <w:rsid w:val="00763A84"/>
    <w:rsid w:val="007E3FE6"/>
    <w:rsid w:val="007E4FA4"/>
    <w:rsid w:val="00977D76"/>
    <w:rsid w:val="009B64B0"/>
    <w:rsid w:val="00C56CAC"/>
    <w:rsid w:val="00DA5019"/>
    <w:rsid w:val="00ED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02429"/>
  <w14:defaultImageDpi w14:val="32767"/>
  <w15:chartTrackingRefBased/>
  <w15:docId w15:val="{A29F76F0-8510-C248-BF4E-2241DE81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4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469"/>
  </w:style>
  <w:style w:type="paragraph" w:styleId="Footer">
    <w:name w:val="footer"/>
    <w:basedOn w:val="Normal"/>
    <w:link w:val="FooterChar"/>
    <w:uiPriority w:val="99"/>
    <w:unhideWhenUsed/>
    <w:rsid w:val="003E64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469"/>
  </w:style>
  <w:style w:type="paragraph" w:styleId="Caption">
    <w:name w:val="caption"/>
    <w:basedOn w:val="Normal"/>
    <w:next w:val="Normal"/>
    <w:uiPriority w:val="35"/>
    <w:unhideWhenUsed/>
    <w:qFormat/>
    <w:rsid w:val="004D2F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c54d97-7c34-49a2-a30b-c16445f7a17b">
      <Terms xmlns="http://schemas.microsoft.com/office/infopath/2007/PartnerControls"/>
    </lcf76f155ced4ddcb4097134ff3c332f>
    <TaxCatchAll xmlns="d79e6cb5-5a2a-4cd3-8d72-a172e5aab3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689B97E61E83439B781AEB7570A0A1" ma:contentTypeVersion="14" ma:contentTypeDescription="Create a new document." ma:contentTypeScope="" ma:versionID="4e63598e031c8c924f666e5cbe1aa4b1">
  <xsd:schema xmlns:xsd="http://www.w3.org/2001/XMLSchema" xmlns:xs="http://www.w3.org/2001/XMLSchema" xmlns:p="http://schemas.microsoft.com/office/2006/metadata/properties" xmlns:ns2="19c54d97-7c34-49a2-a30b-c16445f7a17b" xmlns:ns3="d79e6cb5-5a2a-4cd3-8d72-a172e5aab376" targetNamespace="http://schemas.microsoft.com/office/2006/metadata/properties" ma:root="true" ma:fieldsID="ba76a531a1a888fa64be74c7622cdb07" ns2:_="" ns3:_="">
    <xsd:import namespace="19c54d97-7c34-49a2-a30b-c16445f7a17b"/>
    <xsd:import namespace="d79e6cb5-5a2a-4cd3-8d72-a172e5aab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54d97-7c34-49a2-a30b-c16445f7a1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3b1f9f8-f5cc-49a8-8ca6-8016371bfc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e6cb5-5a2a-4cd3-8d72-a172e5aab3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7d731f7-db54-4e84-9fed-a627c3fd63ed}" ma:internalName="TaxCatchAll" ma:showField="CatchAllData" ma:web="d79e6cb5-5a2a-4cd3-8d72-a172e5aab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98412D-7245-466F-A6C9-ED5E91BC916A}">
  <ds:schemaRefs>
    <ds:schemaRef ds:uri="http://schemas.microsoft.com/office/2006/metadata/properties"/>
    <ds:schemaRef ds:uri="http://schemas.microsoft.com/office/infopath/2007/PartnerControls"/>
    <ds:schemaRef ds:uri="19c54d97-7c34-49a2-a30b-c16445f7a17b"/>
    <ds:schemaRef ds:uri="d79e6cb5-5a2a-4cd3-8d72-a172e5aab376"/>
  </ds:schemaRefs>
</ds:datastoreItem>
</file>

<file path=customXml/itemProps2.xml><?xml version="1.0" encoding="utf-8"?>
<ds:datastoreItem xmlns:ds="http://schemas.openxmlformats.org/officeDocument/2006/customXml" ds:itemID="{2F7D2148-4C38-4D1B-A15F-377649AD71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7E6BFF-BBA4-4862-AB53-79C098A202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54d97-7c34-49a2-a30b-c16445f7a17b"/>
    <ds:schemaRef ds:uri="d79e6cb5-5a2a-4cd3-8d72-a172e5aab3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Thomas</dc:creator>
  <cp:keywords/>
  <dc:description/>
  <cp:lastModifiedBy>Jonah Thomas</cp:lastModifiedBy>
  <cp:revision>2</cp:revision>
  <dcterms:created xsi:type="dcterms:W3CDTF">2023-04-14T08:44:00Z</dcterms:created>
  <dcterms:modified xsi:type="dcterms:W3CDTF">2023-04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689B97E61E83439B781AEB7570A0A1</vt:lpwstr>
  </property>
</Properties>
</file>